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002D9" w14:textId="0A77EADA" w:rsidR="009B749F" w:rsidRPr="00661D91" w:rsidRDefault="00C22871" w:rsidP="009B749F">
      <w:pPr>
        <w:tabs>
          <w:tab w:val="left" w:pos="249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9B749F" w:rsidRPr="00661D91">
        <w:rPr>
          <w:rFonts w:ascii="Times New Roman" w:hAnsi="Times New Roman" w:cs="Times New Roman"/>
          <w:b/>
          <w:bCs/>
          <w:sz w:val="24"/>
          <w:szCs w:val="24"/>
        </w:rPr>
        <w:t>Table. Mean blood pressure and speed-of-sound values for the tunica media of the renal arter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58A26AF" w14:textId="77777777" w:rsidR="009B749F" w:rsidRPr="00661D91" w:rsidRDefault="009B749F" w:rsidP="009B749F">
      <w:pPr>
        <w:tabs>
          <w:tab w:val="left" w:pos="249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tblpY="1"/>
        <w:tblOverlap w:val="never"/>
        <w:tblW w:w="5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6"/>
        <w:gridCol w:w="2036"/>
        <w:gridCol w:w="2036"/>
      </w:tblGrid>
      <w:tr w:rsidR="009B749F" w:rsidRPr="00661D91" w14:paraId="3F959987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81F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ge (y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013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 BP (mmH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0A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 SOS (m/s)</w:t>
            </w:r>
          </w:p>
        </w:tc>
      </w:tr>
      <w:tr w:rsidR="009B749F" w:rsidRPr="00661D91" w14:paraId="587C9EA3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AA7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3BD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87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1.9</w:t>
            </w:r>
          </w:p>
        </w:tc>
      </w:tr>
      <w:tr w:rsidR="009B749F" w:rsidRPr="00661D91" w14:paraId="2BC34255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92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A7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3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408D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9.8</w:t>
            </w:r>
          </w:p>
        </w:tc>
      </w:tr>
      <w:tr w:rsidR="009B749F" w:rsidRPr="00661D91" w14:paraId="5472515E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9F0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BD4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5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46B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3.8</w:t>
            </w:r>
          </w:p>
        </w:tc>
      </w:tr>
      <w:tr w:rsidR="009B749F" w:rsidRPr="00661D91" w14:paraId="78D8D90E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7065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A617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A3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8.4</w:t>
            </w:r>
          </w:p>
        </w:tc>
      </w:tr>
      <w:tr w:rsidR="009B749F" w:rsidRPr="00661D91" w14:paraId="6D5AA806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8D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826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8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4B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0.9</w:t>
            </w:r>
          </w:p>
        </w:tc>
      </w:tr>
      <w:tr w:rsidR="009B749F" w:rsidRPr="00661D91" w14:paraId="3124C066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595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215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3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280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3.7</w:t>
            </w:r>
          </w:p>
        </w:tc>
      </w:tr>
      <w:tr w:rsidR="009B749F" w:rsidRPr="00661D91" w14:paraId="60F7B419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3A4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FB9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695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8</w:t>
            </w:r>
          </w:p>
        </w:tc>
      </w:tr>
      <w:tr w:rsidR="009B749F" w:rsidRPr="00661D91" w14:paraId="7A3D366B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185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CC1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0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226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5.2</w:t>
            </w:r>
          </w:p>
        </w:tc>
      </w:tr>
      <w:tr w:rsidR="009B749F" w:rsidRPr="00661D91" w14:paraId="486E04EB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89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D310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0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E77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6.0</w:t>
            </w:r>
          </w:p>
        </w:tc>
      </w:tr>
      <w:tr w:rsidR="009B749F" w:rsidRPr="00661D91" w14:paraId="41FC0195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7DC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A71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6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0F1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7.3</w:t>
            </w:r>
          </w:p>
        </w:tc>
      </w:tr>
      <w:tr w:rsidR="009B749F" w:rsidRPr="00661D91" w14:paraId="68B4C551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8040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104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9B4E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8.4</w:t>
            </w:r>
          </w:p>
        </w:tc>
      </w:tr>
      <w:tr w:rsidR="009B749F" w:rsidRPr="00661D91" w14:paraId="76FBC6A6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A74A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AD2E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9BBF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8.2</w:t>
            </w:r>
          </w:p>
        </w:tc>
      </w:tr>
      <w:tr w:rsidR="009B749F" w:rsidRPr="00661D91" w14:paraId="08C6DB32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D76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E4C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C05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4.5</w:t>
            </w:r>
          </w:p>
        </w:tc>
      </w:tr>
      <w:tr w:rsidR="009B749F" w:rsidRPr="00661D91" w14:paraId="50F4874D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BDDE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CA0A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37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3AF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4.5</w:t>
            </w:r>
          </w:p>
        </w:tc>
      </w:tr>
      <w:tr w:rsidR="009B749F" w:rsidRPr="00661D91" w14:paraId="7B7D98B3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6FEF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114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7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528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76.2</w:t>
            </w:r>
          </w:p>
        </w:tc>
      </w:tr>
      <w:tr w:rsidR="009B749F" w:rsidRPr="00661D91" w14:paraId="53EC508F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51F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71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0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66A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5.3</w:t>
            </w:r>
          </w:p>
        </w:tc>
      </w:tr>
      <w:tr w:rsidR="009B749F" w:rsidRPr="00661D91" w14:paraId="28D83731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539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B94D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5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29A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2</w:t>
            </w:r>
          </w:p>
        </w:tc>
      </w:tr>
      <w:tr w:rsidR="009B749F" w:rsidRPr="00661D91" w14:paraId="7697E348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3F4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F041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25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3.9</w:t>
            </w:r>
          </w:p>
        </w:tc>
      </w:tr>
      <w:tr w:rsidR="009B749F" w:rsidRPr="00661D91" w14:paraId="0C7881AC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25C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67C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2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23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9.2</w:t>
            </w:r>
          </w:p>
        </w:tc>
      </w:tr>
      <w:tr w:rsidR="009B749F" w:rsidRPr="00661D91" w14:paraId="302898A0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673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BC7A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0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07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0.8</w:t>
            </w:r>
          </w:p>
        </w:tc>
      </w:tr>
      <w:tr w:rsidR="009B749F" w:rsidRPr="00661D91" w14:paraId="1F97059C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EDBC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F897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3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5EC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8.9</w:t>
            </w:r>
          </w:p>
        </w:tc>
      </w:tr>
      <w:tr w:rsidR="009B749F" w:rsidRPr="00661D91" w14:paraId="1363CB81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FF1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47BA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3.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A3E1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0</w:t>
            </w:r>
          </w:p>
        </w:tc>
      </w:tr>
      <w:tr w:rsidR="009B749F" w:rsidRPr="00661D91" w14:paraId="597F6AEA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C264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6ED1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2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FE65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58.1</w:t>
            </w:r>
          </w:p>
        </w:tc>
      </w:tr>
      <w:tr w:rsidR="009B749F" w:rsidRPr="00661D91" w14:paraId="353C6C06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8786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E47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6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7955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7.2</w:t>
            </w:r>
          </w:p>
        </w:tc>
      </w:tr>
      <w:tr w:rsidR="009B749F" w:rsidRPr="00661D91" w14:paraId="12358AE9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FA3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097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06E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9.1</w:t>
            </w:r>
          </w:p>
        </w:tc>
      </w:tr>
      <w:tr w:rsidR="009B749F" w:rsidRPr="00661D91" w14:paraId="5D8C0276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C0CC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CC6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7987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42.6</w:t>
            </w:r>
          </w:p>
        </w:tc>
      </w:tr>
      <w:tr w:rsidR="009B749F" w:rsidRPr="00661D91" w14:paraId="24AF04AD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19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625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8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F8F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5.3</w:t>
            </w:r>
          </w:p>
        </w:tc>
      </w:tr>
      <w:tr w:rsidR="009B749F" w:rsidRPr="00661D91" w14:paraId="4D18CD92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337E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007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B8E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6.7</w:t>
            </w:r>
          </w:p>
        </w:tc>
      </w:tr>
      <w:tr w:rsidR="009B749F" w:rsidRPr="00661D91" w14:paraId="0EFF754E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44F6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72EC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8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B49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0.2</w:t>
            </w:r>
          </w:p>
        </w:tc>
      </w:tr>
      <w:tr w:rsidR="009B749F" w:rsidRPr="00661D91" w14:paraId="541F9792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06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38DD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4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CB7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3.0</w:t>
            </w:r>
          </w:p>
        </w:tc>
      </w:tr>
      <w:tr w:rsidR="009B749F" w:rsidRPr="00661D91" w14:paraId="73E78AE9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93A1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6E4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6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EED0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1.8</w:t>
            </w:r>
          </w:p>
        </w:tc>
      </w:tr>
      <w:tr w:rsidR="009B749F" w:rsidRPr="00661D91" w14:paraId="7C43AE9D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F57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DAED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1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AA3E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3.1</w:t>
            </w:r>
          </w:p>
        </w:tc>
      </w:tr>
      <w:tr w:rsidR="009B749F" w:rsidRPr="00661D91" w14:paraId="00D8476B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FAD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6D5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30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A4B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57.5</w:t>
            </w:r>
          </w:p>
        </w:tc>
      </w:tr>
      <w:tr w:rsidR="009B749F" w:rsidRPr="00661D91" w14:paraId="0472D145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913E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A1F0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2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2BD0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8</w:t>
            </w:r>
          </w:p>
        </w:tc>
      </w:tr>
      <w:tr w:rsidR="009B749F" w:rsidRPr="00661D91" w14:paraId="2F41143B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EFC0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6E9F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6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361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8.8</w:t>
            </w:r>
          </w:p>
        </w:tc>
      </w:tr>
      <w:tr w:rsidR="009B749F" w:rsidRPr="00661D91" w14:paraId="0EC9E08D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D5CD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66B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4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4E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5</w:t>
            </w:r>
          </w:p>
        </w:tc>
      </w:tr>
      <w:tr w:rsidR="009B749F" w:rsidRPr="00661D91" w14:paraId="1D4EB843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3A6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4A83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9F2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2.2</w:t>
            </w:r>
          </w:p>
        </w:tc>
      </w:tr>
      <w:tr w:rsidR="009B749F" w:rsidRPr="00661D91" w14:paraId="6FF4482A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92AA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8A08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2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1B90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7.1</w:t>
            </w:r>
          </w:p>
        </w:tc>
      </w:tr>
      <w:tr w:rsidR="009B749F" w:rsidRPr="00661D91" w14:paraId="685701AB" w14:textId="77777777" w:rsidTr="00EA43B3">
        <w:trPr>
          <w:trHeight w:val="37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5FD5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297F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.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D309" w14:textId="77777777" w:rsidR="009B749F" w:rsidRPr="00661D91" w:rsidRDefault="009B749F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6.51</w:t>
            </w:r>
          </w:p>
        </w:tc>
      </w:tr>
    </w:tbl>
    <w:p w14:paraId="6CE7F1A2" w14:textId="77777777" w:rsidR="009B749F" w:rsidRPr="00661D91" w:rsidRDefault="009B749F" w:rsidP="009B749F">
      <w:pPr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br w:type="textWrapping" w:clear="all"/>
      </w:r>
    </w:p>
    <w:p w14:paraId="3C39D2E2" w14:textId="618BE654" w:rsidR="00A33377" w:rsidRPr="009B749F" w:rsidRDefault="00A33377" w:rsidP="009B749F">
      <w:pPr>
        <w:widowControl/>
        <w:jc w:val="left"/>
        <w:rPr>
          <w:rFonts w:ascii="Times New Roman" w:hAnsi="Times New Roman" w:cs="Times New Roman"/>
        </w:rPr>
      </w:pPr>
    </w:p>
    <w:sectPr w:rsidR="00A33377" w:rsidRPr="009B74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9F"/>
    <w:rsid w:val="009B749F"/>
    <w:rsid w:val="00A33377"/>
    <w:rsid w:val="00C2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36F518"/>
  <w15:chartTrackingRefBased/>
  <w15:docId w15:val="{1D26871C-5568-4C92-B7D8-2AF6768E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4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2</cp:revision>
  <dcterms:created xsi:type="dcterms:W3CDTF">2020-09-03T02:21:00Z</dcterms:created>
  <dcterms:modified xsi:type="dcterms:W3CDTF">2020-10-09T06:08:00Z</dcterms:modified>
</cp:coreProperties>
</file>